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C68" w:rsidRPr="00B77672" w:rsidRDefault="0024545A" w:rsidP="00920C68">
      <w:pPr>
        <w:spacing w:line="36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T</w:t>
      </w:r>
      <w:r w:rsidR="00920C68" w:rsidRPr="00B77672">
        <w:rPr>
          <w:rFonts w:ascii="Calibri" w:hAnsi="Calibri" w:cs="Calibri"/>
          <w:b/>
          <w:sz w:val="24"/>
          <w:szCs w:val="24"/>
        </w:rPr>
        <w:t xml:space="preserve">able </w:t>
      </w:r>
      <w:r w:rsidR="00281505">
        <w:rPr>
          <w:rFonts w:ascii="Calibri" w:hAnsi="Calibri" w:cs="Calibri"/>
          <w:b/>
          <w:sz w:val="24"/>
          <w:szCs w:val="24"/>
        </w:rPr>
        <w:t>S</w:t>
      </w:r>
      <w:r w:rsidR="00C44544">
        <w:rPr>
          <w:rFonts w:ascii="Calibri" w:hAnsi="Calibri" w:cs="Calibri"/>
          <w:b/>
          <w:sz w:val="24"/>
          <w:szCs w:val="24"/>
        </w:rPr>
        <w:t>1</w:t>
      </w:r>
      <w:bookmarkStart w:id="0" w:name="_GoBack"/>
      <w:bookmarkEnd w:id="0"/>
      <w:r w:rsidR="00920C68" w:rsidRPr="00B77672">
        <w:rPr>
          <w:rFonts w:ascii="Calibri" w:hAnsi="Calibri" w:cs="Calibri"/>
          <w:b/>
          <w:sz w:val="24"/>
          <w:szCs w:val="24"/>
        </w:rPr>
        <w:t xml:space="preserve">. Primer sequences for Real-Time </w:t>
      </w:r>
      <w:proofErr w:type="spellStart"/>
      <w:r w:rsidR="00920C68" w:rsidRPr="00B77672">
        <w:rPr>
          <w:rFonts w:ascii="Calibri" w:hAnsi="Calibri" w:cs="Calibri"/>
          <w:b/>
          <w:sz w:val="24"/>
          <w:szCs w:val="24"/>
        </w:rPr>
        <w:t>qPCR</w:t>
      </w:r>
      <w:proofErr w:type="spellEnd"/>
      <w:r w:rsidR="00920C68" w:rsidRPr="00B77672">
        <w:rPr>
          <w:rFonts w:ascii="Calibri" w:hAnsi="Calibri" w:cs="Calibri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3"/>
        <w:gridCol w:w="6883"/>
      </w:tblGrid>
      <w:tr w:rsidR="00920C68" w:rsidRPr="00B77672" w:rsidTr="008223F7"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Gene</w:t>
            </w:r>
          </w:p>
        </w:tc>
        <w:tc>
          <w:tcPr>
            <w:tcW w:w="6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Primer sequences (strand)</w:t>
            </w:r>
          </w:p>
        </w:tc>
      </w:tr>
      <w:tr w:rsidR="00920C68" w:rsidRPr="00B77672" w:rsidTr="008223F7"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β-actin</w:t>
            </w:r>
          </w:p>
        </w:tc>
        <w:tc>
          <w:tcPr>
            <w:tcW w:w="688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CTCCATCCTGGCCTCGCTGT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GCTGCTACCTTCACCGTTC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0D560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U6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GACTATCATATGCTTACCGT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GGGCAGGAAGAGGGCCTAT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0D560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B21D3B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CDR1as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315829" w:rsidRPr="00A2579C" w:rsidRDefault="00315829" w:rsidP="0031582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2579C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TAGTACGTCGTGCCCTGA</w:t>
            </w:r>
            <w:proofErr w:type="spellEnd"/>
            <w:r w:rsidRPr="00A2579C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315829" w:rsidP="00315829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2579C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CACTTGACGTGCAGCATC</w:t>
            </w:r>
            <w:proofErr w:type="spellEnd"/>
            <w:r w:rsidRPr="00A2579C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0D560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443A4B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sz w:val="24"/>
                <w:szCs w:val="24"/>
              </w:rPr>
              <w:t>miR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-641</w:t>
            </w:r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="008D69A6">
              <w:rPr>
                <w:rFonts w:ascii="Calibri" w:hAnsi="Calibri" w:cs="Calibri"/>
                <w:sz w:val="24"/>
                <w:szCs w:val="24"/>
              </w:rPr>
              <w:t>TTATACTCTCACCATTTGGAT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443A4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="008D69A6">
              <w:rPr>
                <w:rFonts w:ascii="Calibri" w:hAnsi="Calibri" w:cs="Calibri"/>
                <w:sz w:val="24"/>
                <w:szCs w:val="24"/>
              </w:rPr>
              <w:t>TGACAAGATTTTACATCAAGAA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0D560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443A4B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HOXA9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="00B90895" w:rsidRPr="00B77672">
              <w:rPr>
                <w:rFonts w:ascii="Calibri" w:hAnsi="Calibri" w:cs="Calibri"/>
                <w:sz w:val="24"/>
                <w:szCs w:val="24"/>
              </w:rPr>
              <w:t>CTTACCCAAGCTTCACTCAC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443A4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r w:rsidR="00443A4B" w:rsidRPr="00B7767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="00B90895" w:rsidRPr="00B77672">
              <w:rPr>
                <w:rFonts w:ascii="Calibri" w:hAnsi="Calibri" w:cs="Calibri"/>
                <w:sz w:val="24"/>
                <w:szCs w:val="24"/>
              </w:rPr>
              <w:t>AAGAGGCCTG</w:t>
            </w:r>
            <w:r w:rsidR="00B90895">
              <w:rPr>
                <w:rFonts w:ascii="Calibri" w:hAnsi="Calibri" w:cs="Calibri"/>
                <w:sz w:val="24"/>
                <w:szCs w:val="24"/>
              </w:rPr>
              <w:t>GTGCTAC</w:t>
            </w:r>
            <w:r w:rsidR="00B90895" w:rsidRPr="00B77672">
              <w:rPr>
                <w:rFonts w:ascii="Calibri" w:hAnsi="Calibri" w:cs="Calibri"/>
                <w:sz w:val="24"/>
                <w:szCs w:val="24"/>
              </w:rPr>
              <w:t>TA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8223F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OCT4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AGCGATCAAGCAGCGACTA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GGAAAGGGACCGAGGAGTA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0D560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SOX2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Forward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CATCACCCACAGCAAATGA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CAAAGCTCCTACCGTACCACT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  <w:tr w:rsidR="00920C68" w:rsidRPr="00B77672" w:rsidTr="008223F7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6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 xml:space="preserve">Forward: 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5’-GCAGGCAACTCACTTTATCC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 xml:space="preserve"> -3’</w:t>
            </w:r>
          </w:p>
          <w:p w:rsidR="00920C68" w:rsidRPr="00B77672" w:rsidRDefault="00920C68" w:rsidP="000D5601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77672">
              <w:rPr>
                <w:rFonts w:ascii="Calibri" w:hAnsi="Calibri" w:cs="Calibri"/>
                <w:sz w:val="24"/>
                <w:szCs w:val="24"/>
              </w:rPr>
              <w:t>Reverse: 5’-</w:t>
            </w:r>
            <w:proofErr w:type="spellStart"/>
            <w:r w:rsidRPr="00B77672">
              <w:rPr>
                <w:rFonts w:ascii="Calibri" w:hAnsi="Calibri" w:cs="Calibri"/>
                <w:sz w:val="24"/>
                <w:szCs w:val="24"/>
              </w:rPr>
              <w:t>CCCACAAATCACAGGCATAG</w:t>
            </w:r>
            <w:proofErr w:type="spellEnd"/>
            <w:r w:rsidRPr="00B77672">
              <w:rPr>
                <w:rFonts w:ascii="Calibri" w:hAnsi="Calibri" w:cs="Calibri"/>
                <w:sz w:val="24"/>
                <w:szCs w:val="24"/>
              </w:rPr>
              <w:t>-3’</w:t>
            </w:r>
          </w:p>
        </w:tc>
      </w:tr>
    </w:tbl>
    <w:p w:rsidR="00FB1FC9" w:rsidRPr="00920C68" w:rsidRDefault="00FB1FC9"/>
    <w:sectPr w:rsidR="00FB1FC9" w:rsidRPr="00920C68" w:rsidSect="00204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260A"/>
    <w:rsid w:val="00076DB2"/>
    <w:rsid w:val="002044B9"/>
    <w:rsid w:val="0024545A"/>
    <w:rsid w:val="00281505"/>
    <w:rsid w:val="00315829"/>
    <w:rsid w:val="003876D1"/>
    <w:rsid w:val="00443A4B"/>
    <w:rsid w:val="004E260A"/>
    <w:rsid w:val="00714D73"/>
    <w:rsid w:val="008223F7"/>
    <w:rsid w:val="008D69A6"/>
    <w:rsid w:val="00920C68"/>
    <w:rsid w:val="00B21D3B"/>
    <w:rsid w:val="00B90895"/>
    <w:rsid w:val="00C44544"/>
    <w:rsid w:val="00FB1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68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4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0012764</cp:lastModifiedBy>
  <cp:revision>15</cp:revision>
  <dcterms:created xsi:type="dcterms:W3CDTF">2020-03-17T10:06:00Z</dcterms:created>
  <dcterms:modified xsi:type="dcterms:W3CDTF">2020-06-29T09:45:00Z</dcterms:modified>
</cp:coreProperties>
</file>